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938D8" w14:textId="6CD1C0C2" w:rsidR="005835C6" w:rsidRPr="00B60B87" w:rsidRDefault="005835C6" w:rsidP="005835C6">
      <w:pPr>
        <w:spacing w:line="480" w:lineRule="auto"/>
        <w:jc w:val="left"/>
        <w:rPr>
          <w:rFonts w:ascii="Times New Roman" w:hAnsi="Times New Roman"/>
          <w:b/>
          <w:bCs/>
          <w:sz w:val="16"/>
          <w:szCs w:val="16"/>
        </w:rPr>
      </w:pPr>
      <w:bookmarkStart w:id="0" w:name="_Hlk36728710"/>
      <w:r w:rsidRPr="005835C6">
        <w:rPr>
          <w:rFonts w:ascii="Times New Roman" w:hAnsi="Times New Roman"/>
          <w:b/>
          <w:bCs/>
          <w:sz w:val="16"/>
          <w:szCs w:val="16"/>
        </w:rPr>
        <w:t>Supplementary</w:t>
      </w:r>
      <w:r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r w:rsidRPr="007D3521">
        <w:rPr>
          <w:rFonts w:ascii="Times New Roman" w:hAnsi="Times New Roman"/>
          <w:b/>
          <w:bCs/>
          <w:sz w:val="16"/>
          <w:szCs w:val="16"/>
        </w:rPr>
        <w:t>Tab</w:t>
      </w:r>
      <w:r w:rsidRPr="007D3521">
        <w:rPr>
          <w:rFonts w:ascii="Times New Roman" w:hAnsi="Times New Roman" w:hint="eastAsia"/>
          <w:b/>
          <w:bCs/>
          <w:sz w:val="16"/>
          <w:szCs w:val="16"/>
        </w:rPr>
        <w:t xml:space="preserve">le </w:t>
      </w:r>
      <w:r w:rsidR="009F7EA5">
        <w:rPr>
          <w:rFonts w:ascii="Times New Roman" w:hAnsi="Times New Roman"/>
          <w:b/>
          <w:bCs/>
          <w:sz w:val="16"/>
          <w:szCs w:val="16"/>
        </w:rPr>
        <w:t>2</w:t>
      </w:r>
      <w:bookmarkEnd w:id="0"/>
      <w:r w:rsidR="00667D22">
        <w:rPr>
          <w:rFonts w:ascii="Times New Roman" w:hAnsi="Times New Roman"/>
          <w:b/>
          <w:bCs/>
          <w:sz w:val="16"/>
          <w:szCs w:val="16"/>
        </w:rPr>
        <w:t>.</w:t>
      </w:r>
      <w:r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r>
        <w:rPr>
          <w:rFonts w:ascii="Times New Roman" w:hAnsi="Times New Roman" w:hint="eastAsia"/>
          <w:sz w:val="16"/>
          <w:szCs w:val="16"/>
        </w:rPr>
        <w:t xml:space="preserve">Tick </w:t>
      </w:r>
      <w:r w:rsidR="00667D22">
        <w:rPr>
          <w:rFonts w:ascii="Times New Roman" w:hAnsi="Times New Roman"/>
          <w:sz w:val="16"/>
          <w:szCs w:val="16"/>
        </w:rPr>
        <w:t>sampling</w:t>
      </w:r>
      <w:r>
        <w:rPr>
          <w:rFonts w:ascii="Times New Roman" w:hAnsi="Times New Roman" w:hint="eastAsia"/>
          <w:sz w:val="16"/>
          <w:szCs w:val="16"/>
        </w:rPr>
        <w:t xml:space="preserve"> information</w:t>
      </w:r>
      <w:r w:rsidR="00667D22">
        <w:rPr>
          <w:rFonts w:ascii="Times New Roman" w:hAnsi="Times New Roman"/>
          <w:sz w:val="16"/>
          <w:szCs w:val="16"/>
        </w:rPr>
        <w:t>.</w:t>
      </w:r>
      <w:bookmarkStart w:id="1" w:name="_GoBack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23"/>
        <w:gridCol w:w="983"/>
        <w:gridCol w:w="970"/>
        <w:gridCol w:w="222"/>
        <w:gridCol w:w="786"/>
        <w:gridCol w:w="990"/>
      </w:tblGrid>
      <w:tr w:rsidR="00B82776" w:rsidRPr="00661AEF" w14:paraId="35434CDF" w14:textId="77777777" w:rsidTr="00CB5A69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68ED0" w14:textId="45DCCBDC" w:rsidR="00B82776" w:rsidRPr="00B6737C" w:rsidRDefault="00B82776" w:rsidP="00D1605B">
            <w:pPr>
              <w:spacing w:line="360" w:lineRule="auto"/>
              <w:ind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>Collection 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17AF6" w14:textId="57DBC944" w:rsidR="00B82776" w:rsidRDefault="00B82776" w:rsidP="00B45948">
            <w:pPr>
              <w:spacing w:line="360" w:lineRule="auto"/>
              <w:ind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 xml:space="preserve">No. </w:t>
            </w:r>
            <w:r w:rsidR="00667D22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 xml:space="preserve">of 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>yak</w:t>
            </w:r>
            <w:r w:rsidR="00667D22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6E817" w14:textId="77777777" w:rsidR="00B82776" w:rsidRPr="00B6737C" w:rsidRDefault="00B82776" w:rsidP="00D160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>Tick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28117" w14:textId="77777777" w:rsidR="00B82776" w:rsidRDefault="00B82776" w:rsidP="00D1605B">
            <w:pPr>
              <w:spacing w:line="360" w:lineRule="auto"/>
              <w:ind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F14D1" w14:textId="77777777" w:rsidR="00B82776" w:rsidRPr="00B6737C" w:rsidRDefault="00B82776" w:rsidP="00383F21">
            <w:pPr>
              <w:spacing w:line="360" w:lineRule="auto"/>
              <w:ind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E5804" w14:textId="734811BA" w:rsidR="00B82776" w:rsidRPr="00B6737C" w:rsidRDefault="00B82776" w:rsidP="00E1424D">
            <w:pPr>
              <w:spacing w:line="360" w:lineRule="auto"/>
              <w:ind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 xml:space="preserve">No. </w:t>
            </w:r>
            <w:r w:rsidR="00667D22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 xml:space="preserve">of 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 xml:space="preserve">ticks </w:t>
            </w:r>
          </w:p>
        </w:tc>
      </w:tr>
      <w:tr w:rsidR="00B82776" w:rsidRPr="00661AEF" w14:paraId="13916BEC" w14:textId="77777777" w:rsidTr="00CB5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E26C" w14:textId="77777777" w:rsidR="00B82776" w:rsidRPr="00511624" w:rsidRDefault="00B82776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511624">
              <w:rPr>
                <w:rFonts w:ascii="Times New Roman" w:hAnsi="Times New Roman" w:hint="eastAsia"/>
                <w:sz w:val="12"/>
                <w:szCs w:val="12"/>
              </w:rPr>
              <w:t>Ariz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33A28" w14:textId="77777777" w:rsidR="00B82776" w:rsidRPr="00661AEF" w:rsidRDefault="00B82776" w:rsidP="00B45948">
            <w:pPr>
              <w:ind w:right="210"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1AB9D1" w14:textId="77777777" w:rsidR="00B82776" w:rsidRPr="00661AEF" w:rsidRDefault="00B82776" w:rsidP="00D1605B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D</w:t>
            </w:r>
            <w:r w:rsidRPr="00511624"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everestianus</w:t>
            </w:r>
            <w:proofErr w:type="spellEnd"/>
          </w:p>
          <w:p w14:paraId="505763FC" w14:textId="77777777" w:rsidR="00B82776" w:rsidRPr="00661AEF" w:rsidRDefault="00B82776" w:rsidP="00D1605B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3AB50" w14:textId="77777777" w:rsidR="00B82776" w:rsidRPr="00661AEF" w:rsidRDefault="00B82776" w:rsidP="00D1605B">
            <w:pPr>
              <w:ind w:right="210"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F0040F" w14:textId="77777777" w:rsidR="00B82776" w:rsidRDefault="00B82776" w:rsidP="00383F21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Female</w:t>
            </w:r>
          </w:p>
          <w:p w14:paraId="2AD8B826" w14:textId="77777777" w:rsidR="00B82776" w:rsidRPr="00661AEF" w:rsidRDefault="00B82776" w:rsidP="00383F21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1D57A7" w14:textId="77777777" w:rsidR="00B82776" w:rsidRDefault="00D16C88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72</w:t>
            </w:r>
          </w:p>
          <w:p w14:paraId="1BB8974F" w14:textId="77777777" w:rsidR="00B82776" w:rsidRPr="00661AEF" w:rsidRDefault="00D16C88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96</w:t>
            </w:r>
          </w:p>
        </w:tc>
      </w:tr>
      <w:tr w:rsidR="00B82776" w:rsidRPr="001A15A0" w14:paraId="6C9D3373" w14:textId="77777777" w:rsidTr="00370F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5F561" w14:textId="42859AA7" w:rsidR="00B82776" w:rsidRDefault="00B82776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11624">
              <w:rPr>
                <w:rFonts w:ascii="Times New Roman" w:hAnsi="Times New Roman" w:hint="eastAsia"/>
                <w:sz w:val="12"/>
                <w:szCs w:val="12"/>
              </w:rPr>
              <w:t>Ma</w:t>
            </w:r>
            <w:r w:rsidR="009D2088">
              <w:rPr>
                <w:rFonts w:ascii="Times New Roman" w:hAnsi="Times New Roman"/>
                <w:sz w:val="12"/>
                <w:szCs w:val="12"/>
              </w:rPr>
              <w:t>g</w:t>
            </w:r>
            <w:r w:rsidRPr="00511624">
              <w:rPr>
                <w:rFonts w:ascii="Times New Roman" w:hAnsi="Times New Roman" w:hint="eastAsia"/>
                <w:sz w:val="12"/>
                <w:szCs w:val="12"/>
              </w:rPr>
              <w:t>a</w:t>
            </w:r>
          </w:p>
          <w:p w14:paraId="2D03705E" w14:textId="77777777" w:rsidR="00B82776" w:rsidRDefault="00B82776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14:paraId="77FA8FBA" w14:textId="77777777" w:rsidR="00D16C88" w:rsidRDefault="00D16C88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14:paraId="6268BAA5" w14:textId="77777777" w:rsidR="00D16C88" w:rsidRDefault="00D16C88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14:paraId="66CD3151" w14:textId="77777777" w:rsidR="00402B79" w:rsidRDefault="00402B79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14:paraId="68E9E769" w14:textId="77777777" w:rsidR="00B82776" w:rsidRDefault="00B82776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511624">
              <w:rPr>
                <w:rFonts w:ascii="Times New Roman" w:hAnsi="Times New Roman" w:hint="eastAsia"/>
                <w:sz w:val="12"/>
                <w:szCs w:val="12"/>
              </w:rPr>
              <w:t>Derongma</w:t>
            </w:r>
            <w:proofErr w:type="spellEnd"/>
          </w:p>
          <w:p w14:paraId="705F9211" w14:textId="77777777" w:rsidR="00B82776" w:rsidRDefault="00B82776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14:paraId="1D7377BC" w14:textId="77777777" w:rsidR="00B82776" w:rsidRPr="00511624" w:rsidRDefault="00B82776" w:rsidP="00CB5A69">
            <w:pPr>
              <w:jc w:val="center"/>
              <w:rPr>
                <w:sz w:val="12"/>
                <w:szCs w:val="12"/>
              </w:rPr>
            </w:pPr>
            <w:proofErr w:type="spellStart"/>
            <w:r w:rsidRPr="00511624">
              <w:rPr>
                <w:rFonts w:ascii="Times New Roman" w:hAnsi="Times New Roman" w:hint="eastAsia"/>
                <w:sz w:val="12"/>
                <w:szCs w:val="12"/>
              </w:rPr>
              <w:t>Changxg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52DF4" w14:textId="77777777" w:rsidR="00B82776" w:rsidRDefault="00B82776" w:rsidP="00B45948">
            <w:pPr>
              <w:ind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4</w:t>
            </w:r>
          </w:p>
          <w:p w14:paraId="3480CE7F" w14:textId="77777777" w:rsidR="00B82776" w:rsidRDefault="00B82776" w:rsidP="00B45948">
            <w:pPr>
              <w:ind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C7EA47E" w14:textId="77777777" w:rsidR="00D16C88" w:rsidRDefault="00D16C88" w:rsidP="00B45948">
            <w:pPr>
              <w:ind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179651E" w14:textId="77777777" w:rsidR="00D16C88" w:rsidRDefault="00D31E93" w:rsidP="00B45948">
            <w:pPr>
              <w:ind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1</w:t>
            </w:r>
          </w:p>
          <w:p w14:paraId="19290698" w14:textId="77777777" w:rsidR="00402B79" w:rsidRDefault="00402B79" w:rsidP="00B45948">
            <w:pPr>
              <w:ind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5EEAEC3" w14:textId="77777777" w:rsidR="00B82776" w:rsidRDefault="00B82776" w:rsidP="00B45948">
            <w:pPr>
              <w:ind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2</w:t>
            </w:r>
          </w:p>
          <w:p w14:paraId="40B35BDC" w14:textId="77777777" w:rsidR="00B82776" w:rsidRDefault="00B82776" w:rsidP="00B45948">
            <w:pPr>
              <w:ind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D7EBC7" w14:textId="77777777" w:rsidR="00B82776" w:rsidRPr="00B6737C" w:rsidRDefault="00B82776" w:rsidP="00B45948">
            <w:pPr>
              <w:ind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CF780" w14:textId="77777777" w:rsidR="00B82776" w:rsidRDefault="00B82776" w:rsidP="00D1605B">
            <w:pPr>
              <w:jc w:val="left"/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</w:pPr>
            <w:r w:rsidRPr="00511624">
              <w:rPr>
                <w:rFonts w:ascii="Times New Roman" w:hAnsi="Times New Roman"/>
                <w:i/>
                <w:sz w:val="12"/>
                <w:szCs w:val="12"/>
              </w:rPr>
              <w:t>H</w:t>
            </w:r>
            <w:r w:rsidRPr="00511624">
              <w:rPr>
                <w:rFonts w:ascii="Times New Roman" w:hAnsi="Times New Roman" w:hint="eastAsia"/>
                <w:i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i/>
                <w:sz w:val="12"/>
                <w:szCs w:val="12"/>
              </w:rPr>
              <w:t xml:space="preserve"> </w:t>
            </w:r>
            <w:proofErr w:type="spellStart"/>
            <w:r w:rsidRPr="00511624"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>q</w:t>
            </w:r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inghaiensis</w:t>
            </w:r>
            <w:proofErr w:type="spellEnd"/>
          </w:p>
          <w:p w14:paraId="062FCAE9" w14:textId="77777777" w:rsidR="00D16C88" w:rsidRDefault="00D16C88" w:rsidP="00D1605B">
            <w:pPr>
              <w:jc w:val="left"/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</w:pPr>
          </w:p>
          <w:p w14:paraId="72880536" w14:textId="77777777" w:rsidR="00F7176A" w:rsidRDefault="00F7176A" w:rsidP="00D1605B">
            <w:pPr>
              <w:jc w:val="left"/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</w:pPr>
          </w:p>
          <w:p w14:paraId="673CEE23" w14:textId="77777777" w:rsidR="00B82776" w:rsidRDefault="00B82776" w:rsidP="00D1605B">
            <w:pPr>
              <w:jc w:val="left"/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</w:pPr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D</w:t>
            </w:r>
            <w:r w:rsidRPr="00511624"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everestianus</w:t>
            </w:r>
            <w:proofErr w:type="spellEnd"/>
          </w:p>
          <w:p w14:paraId="2788A8EE" w14:textId="77777777" w:rsidR="00D16C88" w:rsidRPr="00B6737C" w:rsidRDefault="00D16C88" w:rsidP="00D1605B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</w:p>
          <w:p w14:paraId="40C581BC" w14:textId="77777777" w:rsidR="00B82776" w:rsidRDefault="00B82776" w:rsidP="00D1605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D</w:t>
            </w:r>
            <w:r w:rsidRPr="00511624"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everestianus</w:t>
            </w:r>
            <w:proofErr w:type="spellEnd"/>
          </w:p>
          <w:p w14:paraId="740EE9E0" w14:textId="77777777" w:rsidR="00B82776" w:rsidRDefault="00B82776" w:rsidP="00D1605B">
            <w:pPr>
              <w:jc w:val="left"/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</w:pPr>
          </w:p>
          <w:p w14:paraId="7B2F3BBE" w14:textId="77777777" w:rsidR="00B82776" w:rsidRPr="00B6737C" w:rsidRDefault="00B82776" w:rsidP="00D1605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D</w:t>
            </w:r>
            <w:r w:rsidRPr="00511624"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everest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3F483" w14:textId="77777777" w:rsidR="00B82776" w:rsidRPr="00B6737C" w:rsidRDefault="00B82776" w:rsidP="00D1605B">
            <w:pPr>
              <w:ind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8359C" w14:textId="77777777" w:rsidR="00B82776" w:rsidRDefault="00B82776" w:rsidP="00383F21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Female</w:t>
            </w:r>
          </w:p>
          <w:p w14:paraId="704D6A5A" w14:textId="77777777" w:rsidR="00B82776" w:rsidRDefault="00B82776" w:rsidP="00383F21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Male</w:t>
            </w:r>
          </w:p>
          <w:p w14:paraId="64F5DFE0" w14:textId="77777777" w:rsidR="00F7176A" w:rsidRDefault="00F7176A" w:rsidP="00F7176A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F7176A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Nymph</w:t>
            </w:r>
          </w:p>
          <w:p w14:paraId="479A84D8" w14:textId="77777777" w:rsidR="00B82776" w:rsidRDefault="00B82776" w:rsidP="00383F21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Female</w:t>
            </w:r>
          </w:p>
          <w:p w14:paraId="0DE71E99" w14:textId="77777777" w:rsidR="00B82776" w:rsidRDefault="00B82776" w:rsidP="00383F21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Male</w:t>
            </w:r>
          </w:p>
          <w:p w14:paraId="768D9C09" w14:textId="77777777" w:rsidR="00B82776" w:rsidRDefault="00B82776" w:rsidP="00383F21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Female</w:t>
            </w:r>
          </w:p>
          <w:p w14:paraId="31A7F7E9" w14:textId="77777777" w:rsidR="00B82776" w:rsidRDefault="00B82776" w:rsidP="00383F21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Male</w:t>
            </w:r>
          </w:p>
          <w:p w14:paraId="13DE7C31" w14:textId="77777777" w:rsidR="00D14102" w:rsidRDefault="00D14102" w:rsidP="00D14102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Female</w:t>
            </w:r>
          </w:p>
          <w:p w14:paraId="594F0F68" w14:textId="77777777" w:rsidR="00D14102" w:rsidRDefault="00D14102" w:rsidP="00383F21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>Male</w:t>
            </w:r>
          </w:p>
          <w:p w14:paraId="490EFE0B" w14:textId="77777777" w:rsidR="00F7176A" w:rsidRPr="00D14102" w:rsidRDefault="00F7176A" w:rsidP="00383F21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F7176A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Nym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4D019" w14:textId="77777777" w:rsidR="00B82776" w:rsidRDefault="00D14102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03</w:t>
            </w:r>
          </w:p>
          <w:p w14:paraId="082042B3" w14:textId="77777777" w:rsidR="00B82776" w:rsidRDefault="00D14102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</w:t>
            </w:r>
            <w:r w:rsidR="00F7176A"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  <w:p w14:paraId="58AB8AEB" w14:textId="77777777" w:rsidR="00F7176A" w:rsidRDefault="00F7176A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</w:t>
            </w:r>
          </w:p>
          <w:p w14:paraId="47FD348F" w14:textId="77777777" w:rsidR="00B82776" w:rsidRDefault="009D63AF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9</w:t>
            </w:r>
          </w:p>
          <w:p w14:paraId="57D62DF6" w14:textId="77777777" w:rsidR="00B82776" w:rsidRDefault="009D63AF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3</w:t>
            </w:r>
          </w:p>
          <w:p w14:paraId="4EAE124E" w14:textId="77777777" w:rsidR="00B82776" w:rsidRDefault="00D14102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84</w:t>
            </w:r>
          </w:p>
          <w:p w14:paraId="07010F4F" w14:textId="77777777" w:rsidR="00B82776" w:rsidRDefault="00D14102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08</w:t>
            </w:r>
          </w:p>
          <w:p w14:paraId="4EB4FC6D" w14:textId="77777777" w:rsidR="00D14102" w:rsidRDefault="0040065B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3</w:t>
            </w:r>
            <w:r w:rsidR="00F7176A">
              <w:rPr>
                <w:rFonts w:ascii="Times New Roman" w:hAnsi="Times New Roman" w:cs="Times New Roman" w:hint="eastAsia"/>
                <w:sz w:val="12"/>
                <w:szCs w:val="12"/>
              </w:rPr>
              <w:t>5</w:t>
            </w:r>
          </w:p>
          <w:p w14:paraId="1044BA51" w14:textId="77777777" w:rsidR="0040065B" w:rsidRDefault="0040065B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</w:t>
            </w:r>
          </w:p>
          <w:p w14:paraId="37AC6B4D" w14:textId="77777777" w:rsidR="00F7176A" w:rsidRPr="00B6737C" w:rsidRDefault="00F7176A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</w:t>
            </w:r>
          </w:p>
        </w:tc>
      </w:tr>
    </w:tbl>
    <w:p w14:paraId="65CBB1BF" w14:textId="77777777" w:rsidR="00352BF0" w:rsidRDefault="00352BF0"/>
    <w:sectPr w:rsidR="00352BF0" w:rsidSect="00B47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微软雅黑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35C6"/>
    <w:rsid w:val="0002774E"/>
    <w:rsid w:val="00080A43"/>
    <w:rsid w:val="000F24F5"/>
    <w:rsid w:val="00172145"/>
    <w:rsid w:val="00226208"/>
    <w:rsid w:val="003528CF"/>
    <w:rsid w:val="00352BF0"/>
    <w:rsid w:val="00370FAB"/>
    <w:rsid w:val="00383F21"/>
    <w:rsid w:val="003C2FAC"/>
    <w:rsid w:val="0040065B"/>
    <w:rsid w:val="00402B79"/>
    <w:rsid w:val="0057759A"/>
    <w:rsid w:val="005835C6"/>
    <w:rsid w:val="00661AEF"/>
    <w:rsid w:val="00667D22"/>
    <w:rsid w:val="009D2088"/>
    <w:rsid w:val="009D63AF"/>
    <w:rsid w:val="009F7EA5"/>
    <w:rsid w:val="00AE64A0"/>
    <w:rsid w:val="00B82776"/>
    <w:rsid w:val="00BD24BD"/>
    <w:rsid w:val="00C46049"/>
    <w:rsid w:val="00CB5A69"/>
    <w:rsid w:val="00D14102"/>
    <w:rsid w:val="00D1605B"/>
    <w:rsid w:val="00D16C88"/>
    <w:rsid w:val="00D31E93"/>
    <w:rsid w:val="00D85A7F"/>
    <w:rsid w:val="00E1424D"/>
    <w:rsid w:val="00F46FC1"/>
    <w:rsid w:val="00F7176A"/>
    <w:rsid w:val="00FB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8AFF6"/>
  <w15:docId w15:val="{997CC93C-4B58-4C5C-A964-7F445B99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5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郝力力</dc:creator>
  <cp:lastModifiedBy>郝力力</cp:lastModifiedBy>
  <cp:revision>4</cp:revision>
  <dcterms:created xsi:type="dcterms:W3CDTF">2020-04-27T07:36:00Z</dcterms:created>
  <dcterms:modified xsi:type="dcterms:W3CDTF">2020-04-28T08:18:00Z</dcterms:modified>
</cp:coreProperties>
</file>